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1EEDC" w14:textId="77777777" w:rsidR="001913AD" w:rsidRPr="001913AD" w:rsidRDefault="001913AD" w:rsidP="001913AD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  <w:r w:rsidRPr="001913AD">
        <w:rPr>
          <w:rFonts w:ascii="Times New Roman" w:hAnsi="Times New Roman" w:cs="Times New Roman"/>
          <w:sz w:val="24"/>
          <w:szCs w:val="24"/>
        </w:rPr>
        <w:t>File, Supplemental Digital Content. Electronic search strategy</w:t>
      </w:r>
    </w:p>
    <w:p w14:paraId="04AF550A" w14:textId="425FF40A" w:rsidR="00082D30" w:rsidRPr="00210B9A" w:rsidRDefault="00082D30" w:rsidP="00210B9A">
      <w:pPr>
        <w:pStyle w:val="ListParagraph"/>
        <w:numPr>
          <w:ilvl w:val="0"/>
          <w:numId w:val="3"/>
        </w:numPr>
        <w:spacing w:line="480" w:lineRule="auto"/>
        <w:ind w:firstLineChars="0"/>
        <w:rPr>
          <w:rFonts w:ascii="Times New Roman" w:eastAsia="SimSun" w:hAnsi="Times New Roman" w:cs="Times New Roman"/>
          <w:b/>
          <w:sz w:val="24"/>
          <w:szCs w:val="24"/>
        </w:rPr>
      </w:pPr>
      <w:r w:rsidRPr="00210B9A">
        <w:rPr>
          <w:rFonts w:ascii="Times New Roman" w:eastAsia="SimSun" w:hAnsi="Times New Roman" w:cs="Times New Roman"/>
          <w:b/>
          <w:sz w:val="24"/>
          <w:szCs w:val="24"/>
        </w:rPr>
        <w:t>English</w:t>
      </w:r>
    </w:p>
    <w:p w14:paraId="59DD522F" w14:textId="3F0A2EB9" w:rsidR="00683851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PUBMED</w:t>
      </w:r>
    </w:p>
    <w:p w14:paraId="2EF9B8BF" w14:textId="5FF7AD95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((((((((Non-alcoholic Fatty Liver Disease[MeSH Terms]) OR non-alcoholic fatty liver disease) OR non-alcoholic steatohepatitis) OR non-alcoholic fatty liver) OR non-alcoholic cirrhosis))) AND (((((((((acupoint embedding) OR thread embedding) OR catgut embedding) OR thread inserting) OR thread injecting) OR embedding acupuncture) OR catgut inserting) OR catgut injecting) OR acupuncture therapy[MeSH Terms])) AND (((((clinical study) OR clinical trial) OR clinical observation) OR control study) OR Epidemiologic Study Characteristics[MeSH Terms])</w:t>
      </w:r>
    </w:p>
    <w:p w14:paraId="3BCB173A" w14:textId="7946EDB3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E01C584" w14:textId="1A2BABD4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CENTRAL</w:t>
      </w:r>
    </w:p>
    <w:p w14:paraId="1392C479" w14:textId="77777777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ID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Search</w:t>
      </w:r>
    </w:p>
    <w:p w14:paraId="00881A85" w14:textId="77777777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#1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("non-alcoholic fatty liver disease" OR "non-alcoholic steatohepatitis" OR "non-alcoholic fatty liver" OR "non-alcoholic cirrhosis"):ti,ab,kw (Word variations have been searched)</w:t>
      </w:r>
    </w:p>
    <w:p w14:paraId="006E1B84" w14:textId="77777777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#2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MeSH descriptor: [Non-alcoholic Fatty Liver Disease] explode all trees</w:t>
      </w:r>
    </w:p>
    <w:p w14:paraId="1B22371A" w14:textId="77777777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#3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acupoint embedding" OR "thread embedding" OR "catgut embedding" OR "thread inserting" OR "thread injecting" OR "embedding acupuncture" OR "catgut inserting" OR "catgut injecting"</w:t>
      </w:r>
    </w:p>
    <w:p w14:paraId="0AA89C80" w14:textId="77777777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#4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MeSH descriptor: [Acupuncture Therapy] explode all trees</w:t>
      </w:r>
    </w:p>
    <w:p w14:paraId="0188A099" w14:textId="77777777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lastRenderedPageBreak/>
        <w:t>#5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clinical study" OR "clinical trial" OR "clinical observation" OR "control study"</w:t>
      </w:r>
    </w:p>
    <w:p w14:paraId="7185D15A" w14:textId="77777777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#6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MeSH descriptor: [Epidemiologic Study Characteristics] explode all trees</w:t>
      </w:r>
    </w:p>
    <w:p w14:paraId="35BD61FF" w14:textId="77777777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#7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#1 OR #2</w:t>
      </w:r>
    </w:p>
    <w:p w14:paraId="3D653773" w14:textId="77777777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#8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#3 OR #4</w:t>
      </w:r>
    </w:p>
    <w:p w14:paraId="6F0CF903" w14:textId="77777777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#9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#5 OR #6</w:t>
      </w:r>
    </w:p>
    <w:p w14:paraId="186BAD60" w14:textId="60CEDE8B" w:rsidR="00A268E0" w:rsidRPr="00210B9A" w:rsidRDefault="00A268E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#10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#7 AND #8 AND #9</w:t>
      </w:r>
    </w:p>
    <w:p w14:paraId="7B3C6D35" w14:textId="58368DFA" w:rsidR="005A5231" w:rsidRPr="00210B9A" w:rsidRDefault="005A5231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8BBB4FE" w14:textId="313E21E2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EMBASE</w:t>
      </w:r>
    </w:p>
    <w:p w14:paraId="655CEE0B" w14:textId="5E32BE8D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('non-alcoholic fatty liver disease'/exp OR 'non-alcoholic fatty liver disease' OR 'non-alcoholic steatohepatitis'/exp OR 'non-alcoholic steatohepatitis' OR 'non-alcoholic fatty liver'/exp OR 'non-alcoholic fatty liver' OR 'non-alcoholic cirrhosis' OR 'nonalcoholic fatty liver'/exp) AND ('acupoint embedding' OR 'thread embedding' OR 'catgut embedding'/exp OR 'catgut embedding' OR 'thread inserting' OR 'thread injecting' OR 'embedding acupuncture' OR 'catgut inserting' OR 'catgut injecting' OR 'acupuncture'/exp) AND ('clinical study' OR 'clinical trial'/exp OR 'clinical trial' OR 'clinical observation'/exp OR 'clinical observation' OR 'control study' OR 'clinical study'/exp)</w:t>
      </w:r>
    </w:p>
    <w:p w14:paraId="5BC51FEE" w14:textId="1C679B08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DB33B00" w14:textId="6FEB5892" w:rsidR="00870855" w:rsidRPr="00210B9A" w:rsidRDefault="00870855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2B1D69F" w14:textId="6B8355B8" w:rsidR="00870855" w:rsidRPr="00210B9A" w:rsidRDefault="00870855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87C6A62" w14:textId="4809F2DD" w:rsidR="00870855" w:rsidRPr="00210B9A" w:rsidRDefault="00870855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0B6EA24" w14:textId="77777777" w:rsidR="00870855" w:rsidRPr="00210B9A" w:rsidRDefault="00870855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1A61F96" w14:textId="1932495C" w:rsidR="00082D30" w:rsidRPr="00210B9A" w:rsidRDefault="00082D30" w:rsidP="00210B9A">
      <w:pPr>
        <w:pStyle w:val="ListParagraph"/>
        <w:numPr>
          <w:ilvl w:val="0"/>
          <w:numId w:val="3"/>
        </w:numPr>
        <w:spacing w:line="480" w:lineRule="auto"/>
        <w:ind w:firstLineChars="0"/>
        <w:rPr>
          <w:rFonts w:ascii="Times New Roman" w:eastAsia="SimSun" w:hAnsi="Times New Roman" w:cs="Times New Roman"/>
          <w:b/>
          <w:sz w:val="24"/>
          <w:szCs w:val="24"/>
        </w:rPr>
      </w:pPr>
      <w:r w:rsidRPr="00210B9A">
        <w:rPr>
          <w:rFonts w:ascii="Times New Roman" w:eastAsia="SimSun" w:hAnsi="Times New Roman" w:cs="Times New Roman"/>
          <w:b/>
          <w:sz w:val="24"/>
          <w:szCs w:val="24"/>
        </w:rPr>
        <w:lastRenderedPageBreak/>
        <w:t>Chinese</w:t>
      </w:r>
    </w:p>
    <w:p w14:paraId="7C00EB93" w14:textId="5C4E215B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CNKI</w:t>
      </w:r>
    </w:p>
    <w:p w14:paraId="776D8166" w14:textId="3C62879C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1" w:name="OLE_LINK3"/>
      <w:r w:rsidRPr="00210B9A">
        <w:rPr>
          <w:rFonts w:ascii="Times New Roman" w:eastAsia="SimSun" w:hAnsi="Times New Roman" w:cs="Times New Roman"/>
          <w:sz w:val="24"/>
          <w:szCs w:val="24"/>
        </w:rPr>
        <w:t>SU=('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性肝病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单纯性脂肪肝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肝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肝炎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肝硬化</w:t>
      </w:r>
      <w:r w:rsidRPr="00210B9A">
        <w:rPr>
          <w:rFonts w:ascii="Times New Roman" w:eastAsia="SimSun" w:hAnsi="Times New Roman" w:cs="Times New Roman"/>
          <w:sz w:val="24"/>
          <w:szCs w:val="24"/>
        </w:rPr>
        <w:t>') AND SU=('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埋线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埋藏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羊肠线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埋藏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埋线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埋线法</w:t>
      </w:r>
      <w:r w:rsidRPr="00210B9A">
        <w:rPr>
          <w:rFonts w:ascii="Times New Roman" w:eastAsia="SimSun" w:hAnsi="Times New Roman" w:cs="Times New Roman"/>
          <w:sz w:val="24"/>
          <w:szCs w:val="24"/>
        </w:rPr>
        <w:t>') AND SU=('</w:t>
      </w:r>
      <w:r w:rsidRPr="00210B9A">
        <w:rPr>
          <w:rFonts w:ascii="Times New Roman" w:eastAsia="SimSun" w:hAnsi="Times New Roman" w:cs="Times New Roman"/>
          <w:sz w:val="24"/>
          <w:szCs w:val="24"/>
        </w:rPr>
        <w:t>随机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对照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试验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观察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研究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>'+'</w:t>
      </w:r>
      <w:r w:rsidRPr="00210B9A">
        <w:rPr>
          <w:rFonts w:ascii="Times New Roman" w:eastAsia="SimSun" w:hAnsi="Times New Roman" w:cs="Times New Roman"/>
          <w:sz w:val="24"/>
          <w:szCs w:val="24"/>
        </w:rPr>
        <w:t>疗效观察</w:t>
      </w:r>
      <w:r w:rsidRPr="00210B9A">
        <w:rPr>
          <w:rFonts w:ascii="Times New Roman" w:eastAsia="SimSun" w:hAnsi="Times New Roman" w:cs="Times New Roman"/>
          <w:sz w:val="24"/>
          <w:szCs w:val="24"/>
        </w:rPr>
        <w:t>')</w:t>
      </w:r>
    </w:p>
    <w:bookmarkEnd w:id="1"/>
    <w:p w14:paraId="2AF94690" w14:textId="17798AD1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40645D4" w14:textId="5CD02137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Wanfang</w:t>
      </w:r>
    </w:p>
    <w:p w14:paraId="1BF3F5EB" w14:textId="4E809599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主题</w:t>
      </w:r>
      <w:r w:rsidRPr="00210B9A">
        <w:rPr>
          <w:rFonts w:ascii="Times New Roman" w:eastAsia="SimSun" w:hAnsi="Times New Roman" w:cs="Times New Roman"/>
          <w:sz w:val="24"/>
          <w:szCs w:val="24"/>
        </w:rPr>
        <w:t>:(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性肝病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性肝炎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性肝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肝硬化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单纯性脂肪肝</w:t>
      </w:r>
      <w:r w:rsidRPr="00210B9A">
        <w:rPr>
          <w:rFonts w:ascii="Times New Roman" w:eastAsia="SimSun" w:hAnsi="Times New Roman" w:cs="Times New Roman"/>
          <w:sz w:val="24"/>
          <w:szCs w:val="24"/>
        </w:rPr>
        <w:t>)*</w:t>
      </w:r>
      <w:r w:rsidRPr="00210B9A">
        <w:rPr>
          <w:rFonts w:ascii="Times New Roman" w:eastAsia="SimSun" w:hAnsi="Times New Roman" w:cs="Times New Roman"/>
          <w:sz w:val="24"/>
          <w:szCs w:val="24"/>
        </w:rPr>
        <w:t>主题</w:t>
      </w:r>
      <w:r w:rsidRPr="00210B9A">
        <w:rPr>
          <w:rFonts w:ascii="Times New Roman" w:eastAsia="SimSun" w:hAnsi="Times New Roman" w:cs="Times New Roman"/>
          <w:sz w:val="24"/>
          <w:szCs w:val="24"/>
        </w:rPr>
        <w:t>:(</w:t>
      </w:r>
      <w:r w:rsidRPr="00210B9A">
        <w:rPr>
          <w:rFonts w:ascii="Times New Roman" w:eastAsia="SimSun" w:hAnsi="Times New Roman" w:cs="Times New Roman"/>
          <w:sz w:val="24"/>
          <w:szCs w:val="24"/>
        </w:rPr>
        <w:t>随机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对照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试验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观察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研究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疗效观察</w:t>
      </w:r>
      <w:r w:rsidRPr="00210B9A">
        <w:rPr>
          <w:rFonts w:ascii="Times New Roman" w:eastAsia="SimSun" w:hAnsi="Times New Roman" w:cs="Times New Roman"/>
          <w:sz w:val="24"/>
          <w:szCs w:val="24"/>
        </w:rPr>
        <w:t>)*</w:t>
      </w:r>
      <w:r w:rsidRPr="00210B9A">
        <w:rPr>
          <w:rFonts w:ascii="Times New Roman" w:eastAsia="SimSun" w:hAnsi="Times New Roman" w:cs="Times New Roman"/>
          <w:sz w:val="24"/>
          <w:szCs w:val="24"/>
        </w:rPr>
        <w:t>主题</w:t>
      </w:r>
      <w:r w:rsidRPr="00210B9A">
        <w:rPr>
          <w:rFonts w:ascii="Times New Roman" w:eastAsia="SimSun" w:hAnsi="Times New Roman" w:cs="Times New Roman"/>
          <w:sz w:val="24"/>
          <w:szCs w:val="24"/>
        </w:rPr>
        <w:t>:(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埋线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埋藏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埋线法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羊肠线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>+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>)</w:t>
      </w:r>
    </w:p>
    <w:p w14:paraId="35F7DB62" w14:textId="00A81F6A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ECDA0A8" w14:textId="616A3944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VIP</w:t>
      </w:r>
    </w:p>
    <w:p w14:paraId="4323D7D2" w14:textId="6655D723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M=(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性肝病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单纯性脂肪肝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肝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肝炎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肝硬化</w:t>
      </w:r>
      <w:r w:rsidRPr="00210B9A">
        <w:rPr>
          <w:rFonts w:ascii="Times New Roman" w:eastAsia="SimSun" w:hAnsi="Times New Roman" w:cs="Times New Roman"/>
          <w:sz w:val="24"/>
          <w:szCs w:val="24"/>
        </w:rPr>
        <w:t>) AND M=(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埋线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埋藏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羊肠线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埋藏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埋线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埋线法</w:t>
      </w:r>
      <w:r w:rsidRPr="00210B9A">
        <w:rPr>
          <w:rFonts w:ascii="Times New Roman" w:eastAsia="SimSun" w:hAnsi="Times New Roman" w:cs="Times New Roman"/>
          <w:sz w:val="24"/>
          <w:szCs w:val="24"/>
        </w:rPr>
        <w:t>) AND M=(</w:t>
      </w:r>
      <w:r w:rsidRPr="00210B9A">
        <w:rPr>
          <w:rFonts w:ascii="Times New Roman" w:eastAsia="SimSun" w:hAnsi="Times New Roman" w:cs="Times New Roman"/>
          <w:sz w:val="24"/>
          <w:szCs w:val="24"/>
        </w:rPr>
        <w:t>随机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对照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试验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观察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研究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 OR </w:t>
      </w:r>
      <w:bookmarkStart w:id="2" w:name="OLE_LINK4"/>
      <w:r w:rsidRPr="00210B9A">
        <w:rPr>
          <w:rFonts w:ascii="Times New Roman" w:eastAsia="SimSun" w:hAnsi="Times New Roman" w:cs="Times New Roman"/>
          <w:sz w:val="24"/>
          <w:szCs w:val="24"/>
        </w:rPr>
        <w:t>疗效观察</w:t>
      </w:r>
      <w:bookmarkEnd w:id="2"/>
      <w:r w:rsidRPr="00210B9A">
        <w:rPr>
          <w:rFonts w:ascii="Times New Roman" w:eastAsia="SimSun" w:hAnsi="Times New Roman" w:cs="Times New Roman"/>
          <w:sz w:val="24"/>
          <w:szCs w:val="24"/>
        </w:rPr>
        <w:t>)</w:t>
      </w:r>
    </w:p>
    <w:p w14:paraId="062B5187" w14:textId="46E36C87" w:rsidR="00082D30" w:rsidRPr="00210B9A" w:rsidRDefault="00082D30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26BAE3A" w14:textId="44FFBFF9" w:rsidR="00082D30" w:rsidRPr="00210B9A" w:rsidRDefault="00C50CEF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Sinomed</w:t>
      </w:r>
    </w:p>
    <w:p w14:paraId="64F9966C" w14:textId="184CBA91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27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(#26) AND (#17) AND (#6)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</w:t>
      </w:r>
    </w:p>
    <w:p w14:paraId="02C695E5" w14:textId="77777777" w:rsidR="00BE1286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26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(#25) OR (#24) OR (#23) OR (#22) OR (#21) OR (#20) OR (#19) OR (#18)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</w:p>
    <w:p w14:paraId="3DD40577" w14:textId="5ED555B4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25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治疗性人类试验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不加权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扩展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09E2811F" w14:textId="3945CD2E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24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疗效观察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51804266" w14:textId="45DD420A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23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40802F7A" w14:textId="543B5BCA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22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研究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10AA2ECB" w14:textId="043D2C47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21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观察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6BD1E28F" w14:textId="39D855BE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20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临床试验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6DED665B" w14:textId="3B5E2B79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19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对照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</w:t>
      </w:r>
    </w:p>
    <w:p w14:paraId="477CAC2A" w14:textId="26B68572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18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随机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14E5B1E2" w14:textId="432A1AA4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17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(#16) OR (#15) OR (#14) OR (#13) OR (#12) OR (#11) OR (#10) OR (#9) OR (#8) OR (#7)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4AE5F0C9" w14:textId="414CD035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16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结扎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不加权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扩展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</w:t>
      </w:r>
    </w:p>
    <w:p w14:paraId="72532602" w14:textId="3ADC57CC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15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埋线法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</w:t>
      </w:r>
    </w:p>
    <w:p w14:paraId="7AE61681" w14:textId="3220FF15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14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埋线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</w:t>
      </w:r>
    </w:p>
    <w:p w14:paraId="67FA55C3" w14:textId="36E69787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13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埋藏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</w:t>
      </w:r>
    </w:p>
    <w:p w14:paraId="09B90045" w14:textId="474FFA26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12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 xml:space="preserve">]   </w:t>
      </w:r>
    </w:p>
    <w:p w14:paraId="194C1629" w14:textId="623C510E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11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16FAD420" w14:textId="3EFE6A57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10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羊肠线治疗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</w:t>
      </w:r>
    </w:p>
    <w:p w14:paraId="2FA89011" w14:textId="414266CB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9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埋藏疗法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70AB97BE" w14:textId="2B6E55C2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8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埋线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01E93D60" w14:textId="42DCCF6A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7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穴位埋线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</w:t>
      </w:r>
    </w:p>
    <w:p w14:paraId="6BE44E56" w14:textId="2C0DEA7A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6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(#5) OR (#4) OR (#3) OR (#2) OR (#1)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309E1781" w14:textId="2CE92369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5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性肝病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3BF88DC0" w14:textId="07004BDD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4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肝硬化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</w:t>
      </w:r>
    </w:p>
    <w:p w14:paraId="4962C914" w14:textId="316B1329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3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肝炎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6DC8E54C" w14:textId="73CAD65F" w:rsidR="00D9143A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2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非酒精性脂肪肝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 xml:space="preserve">     </w:t>
      </w:r>
    </w:p>
    <w:p w14:paraId="22749A8F" w14:textId="509FEDF9" w:rsidR="00C50CEF" w:rsidRPr="00210B9A" w:rsidRDefault="00D9143A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10B9A">
        <w:rPr>
          <w:rFonts w:ascii="Times New Roman" w:eastAsia="SimSun" w:hAnsi="Times New Roman" w:cs="Times New Roman"/>
          <w:sz w:val="24"/>
          <w:szCs w:val="24"/>
        </w:rPr>
        <w:t>1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  <w:t>"</w:t>
      </w:r>
      <w:r w:rsidRPr="00210B9A">
        <w:rPr>
          <w:rFonts w:ascii="Times New Roman" w:eastAsia="SimSun" w:hAnsi="Times New Roman" w:cs="Times New Roman"/>
          <w:sz w:val="24"/>
          <w:szCs w:val="24"/>
        </w:rPr>
        <w:t>单纯性脂肪肝</w:t>
      </w:r>
      <w:r w:rsidRPr="00210B9A">
        <w:rPr>
          <w:rFonts w:ascii="Times New Roman" w:eastAsia="SimSun" w:hAnsi="Times New Roman" w:cs="Times New Roman"/>
          <w:sz w:val="24"/>
          <w:szCs w:val="24"/>
        </w:rPr>
        <w:t>"[</w:t>
      </w:r>
      <w:r w:rsidRPr="00210B9A">
        <w:rPr>
          <w:rFonts w:ascii="Times New Roman" w:eastAsia="SimSun" w:hAnsi="Times New Roman" w:cs="Times New Roman"/>
          <w:sz w:val="24"/>
          <w:szCs w:val="24"/>
        </w:rPr>
        <w:t>常用字段</w:t>
      </w:r>
      <w:r w:rsidRPr="00210B9A">
        <w:rPr>
          <w:rFonts w:ascii="Times New Roman" w:eastAsia="SimSun" w:hAnsi="Times New Roman" w:cs="Times New Roman"/>
          <w:sz w:val="24"/>
          <w:szCs w:val="24"/>
        </w:rPr>
        <w:t>:</w:t>
      </w:r>
      <w:r w:rsidRPr="00210B9A">
        <w:rPr>
          <w:rFonts w:ascii="Times New Roman" w:eastAsia="SimSun" w:hAnsi="Times New Roman" w:cs="Times New Roman"/>
          <w:sz w:val="24"/>
          <w:szCs w:val="24"/>
        </w:rPr>
        <w:t>智能</w:t>
      </w:r>
      <w:r w:rsidRPr="00210B9A">
        <w:rPr>
          <w:rFonts w:ascii="Times New Roman" w:eastAsia="SimSun" w:hAnsi="Times New Roman" w:cs="Times New Roman"/>
          <w:sz w:val="24"/>
          <w:szCs w:val="24"/>
        </w:rPr>
        <w:t>]</w:t>
      </w:r>
      <w:r w:rsidRPr="00210B9A">
        <w:rPr>
          <w:rFonts w:ascii="Times New Roman" w:eastAsia="SimSun" w:hAnsi="Times New Roman" w:cs="Times New Roman"/>
          <w:sz w:val="24"/>
          <w:szCs w:val="24"/>
        </w:rPr>
        <w:tab/>
      </w:r>
    </w:p>
    <w:p w14:paraId="08E6A741" w14:textId="13AB23E2" w:rsidR="002F34FC" w:rsidRPr="00210B9A" w:rsidRDefault="002F34FC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78C6294" w14:textId="4FAE9A90" w:rsidR="002F34FC" w:rsidRPr="00210B9A" w:rsidRDefault="002F34FC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86C5522" w14:textId="6F0AFCD9" w:rsidR="002F34FC" w:rsidRPr="00210B9A" w:rsidRDefault="002F34FC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39308A5" w14:textId="0ABF6681" w:rsidR="002F34FC" w:rsidRPr="00210B9A" w:rsidRDefault="002F34FC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BCC1E0E" w14:textId="10A9EBF6" w:rsidR="002F34FC" w:rsidRPr="00210B9A" w:rsidRDefault="002F34FC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1CDECFE" w14:textId="3409C80E" w:rsidR="002F34FC" w:rsidRPr="00210B9A" w:rsidRDefault="002F34FC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64C9D9F" w14:textId="7447C31C" w:rsidR="002F34FC" w:rsidRPr="00210B9A" w:rsidRDefault="002F34FC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0150E2C" w14:textId="42CD7158" w:rsidR="002F34FC" w:rsidRPr="00210B9A" w:rsidRDefault="002F34FC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E82221F" w14:textId="77777777" w:rsidR="002F34FC" w:rsidRPr="00210B9A" w:rsidRDefault="002F34FC" w:rsidP="00210B9A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2F34FC" w:rsidRPr="00210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ECB1C1" w14:textId="77777777" w:rsidR="000B4FC1" w:rsidRDefault="000B4FC1" w:rsidP="00A268E0">
      <w:r>
        <w:separator/>
      </w:r>
    </w:p>
  </w:endnote>
  <w:endnote w:type="continuationSeparator" w:id="0">
    <w:p w14:paraId="2EC6D053" w14:textId="77777777" w:rsidR="000B4FC1" w:rsidRDefault="000B4FC1" w:rsidP="00A26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FA6319" w14:textId="77777777" w:rsidR="000B4FC1" w:rsidRDefault="000B4FC1" w:rsidP="00A268E0">
      <w:r>
        <w:separator/>
      </w:r>
    </w:p>
  </w:footnote>
  <w:footnote w:type="continuationSeparator" w:id="0">
    <w:p w14:paraId="217B5F9F" w14:textId="77777777" w:rsidR="000B4FC1" w:rsidRDefault="000B4FC1" w:rsidP="00A268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5354FB"/>
    <w:multiLevelType w:val="hybridMultilevel"/>
    <w:tmpl w:val="8E165D1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A6B6188"/>
    <w:multiLevelType w:val="hybridMultilevel"/>
    <w:tmpl w:val="AE6C0F5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77AA0862"/>
    <w:multiLevelType w:val="hybridMultilevel"/>
    <w:tmpl w:val="854417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A59"/>
    <w:rsid w:val="00057CBF"/>
    <w:rsid w:val="00082D30"/>
    <w:rsid w:val="000B4FC1"/>
    <w:rsid w:val="001913AD"/>
    <w:rsid w:val="00210B9A"/>
    <w:rsid w:val="002F34FC"/>
    <w:rsid w:val="003801B5"/>
    <w:rsid w:val="00396CA5"/>
    <w:rsid w:val="005A5231"/>
    <w:rsid w:val="00683851"/>
    <w:rsid w:val="00727747"/>
    <w:rsid w:val="00870855"/>
    <w:rsid w:val="009205F2"/>
    <w:rsid w:val="00927BC0"/>
    <w:rsid w:val="009F63FD"/>
    <w:rsid w:val="00A268E0"/>
    <w:rsid w:val="00A60A59"/>
    <w:rsid w:val="00A87945"/>
    <w:rsid w:val="00BE1286"/>
    <w:rsid w:val="00C50CEF"/>
    <w:rsid w:val="00C62BD8"/>
    <w:rsid w:val="00CF5A04"/>
    <w:rsid w:val="00D9143A"/>
    <w:rsid w:val="00F6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719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8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8E0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F34F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7085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8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8E0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F34F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708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0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4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 亮</dc:creator>
  <cp:lastModifiedBy>74639</cp:lastModifiedBy>
  <cp:revision>2</cp:revision>
  <dcterms:created xsi:type="dcterms:W3CDTF">2020-01-14T21:19:00Z</dcterms:created>
  <dcterms:modified xsi:type="dcterms:W3CDTF">2020-01-14T21:19:00Z</dcterms:modified>
</cp:coreProperties>
</file>